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1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74"/>
        <w:gridCol w:w="1043"/>
        <w:gridCol w:w="1464"/>
        <w:gridCol w:w="1043"/>
      </w:tblGrid>
      <w:tr w:rsidR="007859B0" w14:paraId="113B3627" w14:textId="77777777" w:rsidTr="005A479D">
        <w:trPr>
          <w:cantSplit/>
        </w:trPr>
        <w:tc>
          <w:tcPr>
            <w:tcW w:w="512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6A00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7859B0" w14:paraId="1F7A975C" w14:textId="77777777" w:rsidTr="005A479D">
        <w:trPr>
          <w:cantSplit/>
        </w:trPr>
        <w:tc>
          <w:tcPr>
            <w:tcW w:w="157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9939D5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4C6BAF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6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ACBE11A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04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879C0D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859B0" w14:paraId="3054BCDE" w14:textId="77777777" w:rsidTr="005A479D">
        <w:trPr>
          <w:cantSplit/>
        </w:trPr>
        <w:tc>
          <w:tcPr>
            <w:tcW w:w="157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D0D68D5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ALD Score</w:t>
            </w:r>
          </w:p>
        </w:tc>
        <w:tc>
          <w:tcPr>
            <w:tcW w:w="104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7B8700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6462</w:t>
            </w:r>
          </w:p>
        </w:tc>
        <w:tc>
          <w:tcPr>
            <w:tcW w:w="146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F6D9C1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2303</w:t>
            </w:r>
          </w:p>
        </w:tc>
        <w:tc>
          <w:tcPr>
            <w:tcW w:w="104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0C70EC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7859B0" w14:paraId="7B3F536C" w14:textId="77777777" w:rsidTr="005A479D">
        <w:trPr>
          <w:cantSplit/>
        </w:trPr>
        <w:tc>
          <w:tcPr>
            <w:tcW w:w="157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DE4DCA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_Score</w:t>
            </w:r>
          </w:p>
        </w:tc>
        <w:tc>
          <w:tcPr>
            <w:tcW w:w="104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5B209E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.4077</w:t>
            </w:r>
          </w:p>
        </w:tc>
        <w:tc>
          <w:tcPr>
            <w:tcW w:w="146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FF05E6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8770</w:t>
            </w:r>
          </w:p>
        </w:tc>
        <w:tc>
          <w:tcPr>
            <w:tcW w:w="104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91FA63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</w:tbl>
    <w:p w14:paraId="47703D90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7F68EE9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5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8"/>
        <w:gridCol w:w="1566"/>
        <w:gridCol w:w="1489"/>
        <w:gridCol w:w="1458"/>
      </w:tblGrid>
      <w:tr w:rsidR="007859B0" w14:paraId="7AE08585" w14:textId="77777777">
        <w:trPr>
          <w:cantSplit/>
        </w:trPr>
        <w:tc>
          <w:tcPr>
            <w:tcW w:w="65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55312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rrelations</w:t>
            </w:r>
          </w:p>
        </w:tc>
      </w:tr>
      <w:tr w:rsidR="007859B0" w14:paraId="129CBDD9" w14:textId="77777777">
        <w:trPr>
          <w:cantSplit/>
        </w:trPr>
        <w:tc>
          <w:tcPr>
            <w:tcW w:w="358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26F3110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B9DC19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ALD Score</w:t>
            </w:r>
          </w:p>
        </w:tc>
        <w:tc>
          <w:tcPr>
            <w:tcW w:w="145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B3D8825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_Score</w:t>
            </w:r>
          </w:p>
        </w:tc>
      </w:tr>
      <w:tr w:rsidR="007859B0" w14:paraId="4BED09EF" w14:textId="77777777">
        <w:trPr>
          <w:cantSplit/>
        </w:trPr>
        <w:tc>
          <w:tcPr>
            <w:tcW w:w="2016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22BEF79" w14:textId="6EDC9EE7" w:rsidR="007859B0" w:rsidRDefault="005D663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earman</w:t>
            </w:r>
            <w:r w:rsidR="005A479D">
              <w:rPr>
                <w:rFonts w:ascii="Arial" w:hAnsi="Arial" w:cs="Arial"/>
                <w:sz w:val="18"/>
                <w:szCs w:val="18"/>
              </w:rPr>
              <w:t xml:space="preserve"> Correlation</w:t>
            </w:r>
          </w:p>
        </w:tc>
        <w:tc>
          <w:tcPr>
            <w:tcW w:w="156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A8EACEF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ALD Score</w:t>
            </w:r>
          </w:p>
        </w:tc>
        <w:tc>
          <w:tcPr>
            <w:tcW w:w="148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E8CF43D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45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0829078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</w:tr>
      <w:tr w:rsidR="007859B0" w14:paraId="253D361B" w14:textId="77777777">
        <w:trPr>
          <w:cantSplit/>
        </w:trPr>
        <w:tc>
          <w:tcPr>
            <w:tcW w:w="2016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FA2F475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9891628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_Score</w:t>
            </w:r>
          </w:p>
        </w:tc>
        <w:tc>
          <w:tcPr>
            <w:tcW w:w="14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B23B45A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145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3CAC6E6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</w:tr>
      <w:tr w:rsidR="007859B0" w14:paraId="7BBB691B" w14:textId="77777777">
        <w:trPr>
          <w:cantSplit/>
        </w:trPr>
        <w:tc>
          <w:tcPr>
            <w:tcW w:w="2016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38516767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 (1-tailed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5F899BC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ALD Score</w:t>
            </w:r>
          </w:p>
        </w:tc>
        <w:tc>
          <w:tcPr>
            <w:tcW w:w="14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2E876E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4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0E6167" w14:textId="76DAE1B6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A479D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</w:tr>
      <w:tr w:rsidR="007859B0" w14:paraId="23545DC8" w14:textId="77777777"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FBC35F4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26EC94D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_Score</w:t>
            </w:r>
          </w:p>
        </w:tc>
        <w:tc>
          <w:tcPr>
            <w:tcW w:w="148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F2D6BE1" w14:textId="1D16380E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5A479D">
              <w:rPr>
                <w:rFonts w:ascii="Arial" w:hAnsi="Arial" w:cs="Arial"/>
                <w:sz w:val="18"/>
                <w:szCs w:val="18"/>
              </w:rPr>
              <w:t>443</w:t>
            </w:r>
          </w:p>
        </w:tc>
        <w:tc>
          <w:tcPr>
            <w:tcW w:w="145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C909FEF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7859B0" w14:paraId="4031551D" w14:textId="77777777">
        <w:trPr>
          <w:cantSplit/>
        </w:trPr>
        <w:tc>
          <w:tcPr>
            <w:tcW w:w="201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9E7FD8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9B7888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REALD Score</w:t>
            </w:r>
          </w:p>
        </w:tc>
        <w:tc>
          <w:tcPr>
            <w:tcW w:w="148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6BC503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45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71C221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7859B0" w14:paraId="7C77728D" w14:textId="77777777">
        <w:trPr>
          <w:cantSplit/>
        </w:trPr>
        <w:tc>
          <w:tcPr>
            <w:tcW w:w="201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9B0D61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A5D25E5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_Score</w:t>
            </w:r>
          </w:p>
        </w:tc>
        <w:tc>
          <w:tcPr>
            <w:tcW w:w="148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2838BFF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45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9E8C41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</w:tbl>
    <w:p w14:paraId="0D727C5E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C19E069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8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0"/>
        <w:gridCol w:w="1497"/>
        <w:gridCol w:w="1497"/>
        <w:gridCol w:w="1045"/>
      </w:tblGrid>
      <w:tr w:rsidR="007859B0" w14:paraId="62CFF7E7" w14:textId="77777777">
        <w:trPr>
          <w:cantSplit/>
        </w:trPr>
        <w:tc>
          <w:tcPr>
            <w:tcW w:w="48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31A2D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s Entered/Removed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859B0" w14:paraId="3A98DE45" w14:textId="77777777">
        <w:trPr>
          <w:cantSplit/>
        </w:trPr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6644AA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1650F3D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Entered</w:t>
            </w:r>
          </w:p>
        </w:tc>
        <w:tc>
          <w:tcPr>
            <w:tcW w:w="14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D067D10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riables Removed</w:t>
            </w:r>
          </w:p>
        </w:tc>
        <w:tc>
          <w:tcPr>
            <w:tcW w:w="104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F8A9DB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</w:t>
            </w:r>
          </w:p>
        </w:tc>
      </w:tr>
      <w:tr w:rsidR="007859B0" w14:paraId="5D323306" w14:textId="77777777">
        <w:trPr>
          <w:cantSplit/>
        </w:trPr>
        <w:tc>
          <w:tcPr>
            <w:tcW w:w="81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593E140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35021B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_Score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9EA5F1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04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A50EA1E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ter</w:t>
            </w:r>
          </w:p>
        </w:tc>
      </w:tr>
    </w:tbl>
    <w:p w14:paraId="69DC5ADF" w14:textId="77777777" w:rsidR="007859B0" w:rsidRDefault="007859B0">
      <w:pPr>
        <w:rPr>
          <w:rFonts w:ascii="Arial" w:hAnsi="Arial" w:cs="Arial"/>
          <w:sz w:val="18"/>
          <w:szCs w:val="18"/>
        </w:rPr>
      </w:pPr>
    </w:p>
    <w:tbl>
      <w:tblPr>
        <w:tblW w:w="48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49"/>
      </w:tblGrid>
      <w:tr w:rsidR="007859B0" w14:paraId="50D59DD3" w14:textId="77777777">
        <w:trPr>
          <w:cantSplit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71A38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REALD Score</w:t>
            </w:r>
          </w:p>
        </w:tc>
      </w:tr>
      <w:tr w:rsidR="007859B0" w14:paraId="655C3D90" w14:textId="77777777">
        <w:trPr>
          <w:cantSplit/>
        </w:trPr>
        <w:tc>
          <w:tcPr>
            <w:tcW w:w="4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48C6F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All requested variables entered.</w:t>
            </w:r>
          </w:p>
        </w:tc>
      </w:tr>
    </w:tbl>
    <w:p w14:paraId="1EB2A2D8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1DF0AA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9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"/>
        <w:gridCol w:w="1041"/>
        <w:gridCol w:w="1104"/>
        <w:gridCol w:w="1492"/>
        <w:gridCol w:w="1492"/>
      </w:tblGrid>
      <w:tr w:rsidR="007859B0" w14:paraId="616686FE" w14:textId="77777777">
        <w:trPr>
          <w:cantSplit/>
        </w:trPr>
        <w:tc>
          <w:tcPr>
            <w:tcW w:w="59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68C71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del Summary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</w:tr>
      <w:tr w:rsidR="007859B0" w14:paraId="19EEE4E3" w14:textId="77777777">
        <w:trPr>
          <w:cantSplit/>
        </w:trPr>
        <w:tc>
          <w:tcPr>
            <w:tcW w:w="8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55A41A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0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1854D84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11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1FB9326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B48FC9D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djusted R Square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0FC46B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of the Estimate</w:t>
            </w:r>
          </w:p>
        </w:tc>
      </w:tr>
      <w:tr w:rsidR="007859B0" w14:paraId="1246F94F" w14:textId="77777777">
        <w:trPr>
          <w:cantSplit/>
        </w:trPr>
        <w:tc>
          <w:tcPr>
            <w:tcW w:w="80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CCF8BCA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4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132AE7B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05C8651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999EE8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.003</w:t>
            </w:r>
          </w:p>
        </w:tc>
        <w:tc>
          <w:tcPr>
            <w:tcW w:w="149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871D6B8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3180</w:t>
            </w:r>
          </w:p>
        </w:tc>
      </w:tr>
    </w:tbl>
    <w:p w14:paraId="47D70279" w14:textId="77777777" w:rsidR="007859B0" w:rsidRDefault="007859B0">
      <w:pPr>
        <w:rPr>
          <w:rFonts w:ascii="Arial" w:hAnsi="Arial" w:cs="Arial"/>
          <w:sz w:val="18"/>
          <w:szCs w:val="18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1"/>
        <w:gridCol w:w="1299"/>
        <w:gridCol w:w="1486"/>
        <w:gridCol w:w="1037"/>
        <w:gridCol w:w="1372"/>
        <w:gridCol w:w="52"/>
        <w:gridCol w:w="1037"/>
        <w:gridCol w:w="1037"/>
      </w:tblGrid>
      <w:tr w:rsidR="007859B0" w14:paraId="2FB45365" w14:textId="77777777" w:rsidTr="005A479D">
        <w:trPr>
          <w:gridAfter w:val="3"/>
          <w:wAfter w:w="2126" w:type="dxa"/>
          <w:cantSplit/>
        </w:trPr>
        <w:tc>
          <w:tcPr>
            <w:tcW w:w="5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6AD55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Predictors: (Constant), Marital_Score</w:t>
            </w:r>
          </w:p>
        </w:tc>
      </w:tr>
      <w:tr w:rsidR="007859B0" w14:paraId="1F4AC1AD" w14:textId="77777777" w:rsidTr="005A479D">
        <w:trPr>
          <w:gridAfter w:val="3"/>
          <w:wAfter w:w="2126" w:type="dxa"/>
          <w:cantSplit/>
        </w:trPr>
        <w:tc>
          <w:tcPr>
            <w:tcW w:w="593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02867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Dependent Variable: AREALD Score</w:t>
            </w:r>
          </w:p>
        </w:tc>
      </w:tr>
      <w:tr w:rsidR="007859B0" w14:paraId="5D2BB6D4" w14:textId="77777777" w:rsidTr="005A479D">
        <w:trPr>
          <w:cantSplit/>
        </w:trPr>
        <w:tc>
          <w:tcPr>
            <w:tcW w:w="806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3B7B7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OVA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859B0" w14:paraId="443D9D44" w14:textId="77777777" w:rsidTr="005A479D">
        <w:trPr>
          <w:cantSplit/>
        </w:trPr>
        <w:tc>
          <w:tcPr>
            <w:tcW w:w="204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111CA90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148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294F790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10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7EA35E4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424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F2238DB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10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EEBF8E8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10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DB8C3D5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7859B0" w14:paraId="4125D4D0" w14:textId="77777777" w:rsidTr="005A479D">
        <w:trPr>
          <w:cantSplit/>
        </w:trPr>
        <w:tc>
          <w:tcPr>
            <w:tcW w:w="74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C72035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29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2B5751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ression</w:t>
            </w:r>
          </w:p>
        </w:tc>
        <w:tc>
          <w:tcPr>
            <w:tcW w:w="14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C16B88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55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472795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24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C65D8A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755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FF4BE0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25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0EBAED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0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7859B0" w14:paraId="706C378C" w14:textId="77777777" w:rsidTr="005A479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3620AAC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4063E4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4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84501E4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56.96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66360F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424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34BA10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38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D2BEC5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ED65EE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7859B0" w14:paraId="179B7612" w14:textId="77777777" w:rsidTr="005A479D">
        <w:trPr>
          <w:cantSplit/>
        </w:trPr>
        <w:tc>
          <w:tcPr>
            <w:tcW w:w="74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9BD8C5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FD7A80D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56D430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79.723</w:t>
            </w:r>
          </w:p>
        </w:tc>
        <w:tc>
          <w:tcPr>
            <w:tcW w:w="10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1721A2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424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7228C8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934DD5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1DC1AA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420D45D0" w14:textId="77777777" w:rsidR="007859B0" w:rsidRDefault="007859B0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06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61"/>
      </w:tblGrid>
      <w:tr w:rsidR="007859B0" w14:paraId="270BD564" w14:textId="77777777">
        <w:trPr>
          <w:cantSplit/>
        </w:trPr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3C1C06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REALD Score</w:t>
            </w:r>
          </w:p>
        </w:tc>
      </w:tr>
      <w:tr w:rsidR="007859B0" w14:paraId="651AA2D1" w14:textId="77777777">
        <w:trPr>
          <w:cantSplit/>
        </w:trPr>
        <w:tc>
          <w:tcPr>
            <w:tcW w:w="8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6348C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Predictors: (Constant), Marital_Score</w:t>
            </w:r>
          </w:p>
        </w:tc>
      </w:tr>
    </w:tbl>
    <w:p w14:paraId="49E52276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67F057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3"/>
        <w:gridCol w:w="1454"/>
        <w:gridCol w:w="1345"/>
        <w:gridCol w:w="1345"/>
        <w:gridCol w:w="1485"/>
        <w:gridCol w:w="1036"/>
        <w:gridCol w:w="1036"/>
      </w:tblGrid>
      <w:tr w:rsidR="007859B0" w14:paraId="13DF7617" w14:textId="77777777">
        <w:trPr>
          <w:cantSplit/>
        </w:trPr>
        <w:tc>
          <w:tcPr>
            <w:tcW w:w="84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C33E4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efficient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859B0" w14:paraId="0C34298F" w14:textId="77777777">
        <w:trPr>
          <w:cantSplit/>
        </w:trPr>
        <w:tc>
          <w:tcPr>
            <w:tcW w:w="219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EC21609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del</w:t>
            </w:r>
          </w:p>
        </w:tc>
        <w:tc>
          <w:tcPr>
            <w:tcW w:w="269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6D4549F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standardized Coefficients</w:t>
            </w:r>
          </w:p>
        </w:tc>
        <w:tc>
          <w:tcPr>
            <w:tcW w:w="1484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ABF539E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ndardized Coefficients</w:t>
            </w:r>
          </w:p>
        </w:tc>
        <w:tc>
          <w:tcPr>
            <w:tcW w:w="10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8F7B7FB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</w:t>
            </w:r>
          </w:p>
        </w:tc>
        <w:tc>
          <w:tcPr>
            <w:tcW w:w="1036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59DB05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.</w:t>
            </w:r>
          </w:p>
        </w:tc>
      </w:tr>
      <w:tr w:rsidR="007859B0" w14:paraId="337F7644" w14:textId="77777777">
        <w:trPr>
          <w:cantSplit/>
        </w:trPr>
        <w:tc>
          <w:tcPr>
            <w:tcW w:w="219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82B0527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717778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13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D010950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48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BCF3049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ta</w:t>
            </w:r>
          </w:p>
        </w:tc>
        <w:tc>
          <w:tcPr>
            <w:tcW w:w="103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67C1B6A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6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2348282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59B0" w14:paraId="5AF4B6A7" w14:textId="77777777">
        <w:trPr>
          <w:cantSplit/>
        </w:trPr>
        <w:tc>
          <w:tcPr>
            <w:tcW w:w="74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BE8DBA8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4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3F9B6A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Constant)</w:t>
            </w:r>
          </w:p>
        </w:tc>
        <w:tc>
          <w:tcPr>
            <w:tcW w:w="134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3A141C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198</w:t>
            </w:r>
          </w:p>
        </w:tc>
        <w:tc>
          <w:tcPr>
            <w:tcW w:w="13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2277E0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906</w:t>
            </w:r>
          </w:p>
        </w:tc>
        <w:tc>
          <w:tcPr>
            <w:tcW w:w="148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5D900A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6B83F0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595</w:t>
            </w:r>
          </w:p>
        </w:tc>
        <w:tc>
          <w:tcPr>
            <w:tcW w:w="103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5B1396B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</w:tr>
      <w:tr w:rsidR="007859B0" w14:paraId="2F71D592" w14:textId="77777777">
        <w:trPr>
          <w:cantSplit/>
        </w:trPr>
        <w:tc>
          <w:tcPr>
            <w:tcW w:w="74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101D60" w14:textId="77777777" w:rsidR="007859B0" w:rsidRDefault="007859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43DD9D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ital_Score</w:t>
            </w:r>
          </w:p>
        </w:tc>
        <w:tc>
          <w:tcPr>
            <w:tcW w:w="134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99C60D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62</w:t>
            </w:r>
          </w:p>
        </w:tc>
        <w:tc>
          <w:tcPr>
            <w:tcW w:w="13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E4F977E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8</w:t>
            </w:r>
          </w:p>
        </w:tc>
        <w:tc>
          <w:tcPr>
            <w:tcW w:w="148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E73B483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70</w:t>
            </w:r>
          </w:p>
        </w:tc>
        <w:tc>
          <w:tcPr>
            <w:tcW w:w="10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E0C31C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791</w:t>
            </w:r>
          </w:p>
        </w:tc>
        <w:tc>
          <w:tcPr>
            <w:tcW w:w="103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4A9C184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30</w:t>
            </w:r>
          </w:p>
        </w:tc>
      </w:tr>
    </w:tbl>
    <w:p w14:paraId="3D1B1C2E" w14:textId="77777777" w:rsidR="007859B0" w:rsidRDefault="007859B0">
      <w:pPr>
        <w:rPr>
          <w:rFonts w:ascii="Arial" w:hAnsi="Arial" w:cs="Arial"/>
          <w:sz w:val="18"/>
          <w:szCs w:val="18"/>
        </w:rPr>
      </w:pPr>
    </w:p>
    <w:tbl>
      <w:tblPr>
        <w:tblW w:w="84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444"/>
      </w:tblGrid>
      <w:tr w:rsidR="007859B0" w14:paraId="3EAB3519" w14:textId="77777777">
        <w:trPr>
          <w:cantSplit/>
        </w:trPr>
        <w:tc>
          <w:tcPr>
            <w:tcW w:w="8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4D7E4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REALD Score</w:t>
            </w:r>
          </w:p>
        </w:tc>
      </w:tr>
    </w:tbl>
    <w:p w14:paraId="4920CFCE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AD0F5DE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78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8"/>
        <w:gridCol w:w="1160"/>
        <w:gridCol w:w="1114"/>
        <w:gridCol w:w="1037"/>
        <w:gridCol w:w="1455"/>
        <w:gridCol w:w="1037"/>
      </w:tblGrid>
      <w:tr w:rsidR="007859B0" w14:paraId="5E5791D6" w14:textId="77777777">
        <w:trPr>
          <w:cantSplit/>
        </w:trPr>
        <w:tc>
          <w:tcPr>
            <w:tcW w:w="779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50BEF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esiduals Statistics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7859B0" w14:paraId="7603C0CD" w14:textId="77777777">
        <w:trPr>
          <w:cantSplit/>
        </w:trPr>
        <w:tc>
          <w:tcPr>
            <w:tcW w:w="199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82998E" w14:textId="77777777" w:rsidR="007859B0" w:rsidRDefault="007859B0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D49BC1F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11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C2BB70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0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9DB126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45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1A1C324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03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5C808BB" w14:textId="77777777" w:rsidR="007859B0" w:rsidRDefault="00000000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7859B0" w14:paraId="4F9FDB72" w14:textId="77777777">
        <w:trPr>
          <w:cantSplit/>
        </w:trPr>
        <w:tc>
          <w:tcPr>
            <w:tcW w:w="199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90874A2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dicted Value</w:t>
            </w:r>
          </w:p>
        </w:tc>
        <w:tc>
          <w:tcPr>
            <w:tcW w:w="116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6F1D94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6309</w:t>
            </w:r>
          </w:p>
        </w:tc>
        <w:tc>
          <w:tcPr>
            <w:tcW w:w="111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CE8F7B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.3634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633DEB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.6462</w:t>
            </w:r>
          </w:p>
        </w:tc>
        <w:tc>
          <w:tcPr>
            <w:tcW w:w="145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4B5137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2000</w:t>
            </w:r>
          </w:p>
        </w:tc>
        <w:tc>
          <w:tcPr>
            <w:tcW w:w="103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7773BD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7859B0" w14:paraId="5F8BD297" w14:textId="77777777">
        <w:trPr>
          <w:cantSplit/>
        </w:trPr>
        <w:tc>
          <w:tcPr>
            <w:tcW w:w="19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2B290B0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idual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657578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9.36344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586C03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50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348CC0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0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87D8A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00837</w:t>
            </w:r>
          </w:p>
        </w:tc>
        <w:tc>
          <w:tcPr>
            <w:tcW w:w="10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C4DE2B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7859B0" w14:paraId="33B419C5" w14:textId="77777777">
        <w:trPr>
          <w:cantSplit/>
        </w:trPr>
        <w:tc>
          <w:tcPr>
            <w:tcW w:w="199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1AC2D3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Predicted Value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B0D592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417</w:t>
            </w:r>
          </w:p>
        </w:tc>
        <w:tc>
          <w:tcPr>
            <w:tcW w:w="11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FE0F5D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0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A04E02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DD79CC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0</w:t>
            </w:r>
          </w:p>
        </w:tc>
        <w:tc>
          <w:tcPr>
            <w:tcW w:w="103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963D23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  <w:tr w:rsidR="007859B0" w14:paraId="0EBD0218" w14:textId="77777777">
        <w:trPr>
          <w:cantSplit/>
        </w:trPr>
        <w:tc>
          <w:tcPr>
            <w:tcW w:w="199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4D5AEF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Residual</w:t>
            </w:r>
          </w:p>
        </w:tc>
        <w:tc>
          <w:tcPr>
            <w:tcW w:w="116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5A6376C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210</w:t>
            </w:r>
          </w:p>
        </w:tc>
        <w:tc>
          <w:tcPr>
            <w:tcW w:w="111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A917B5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85</w:t>
            </w:r>
          </w:p>
        </w:tc>
        <w:tc>
          <w:tcPr>
            <w:tcW w:w="10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5FF3CC4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5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CB0605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96</w:t>
            </w:r>
          </w:p>
        </w:tc>
        <w:tc>
          <w:tcPr>
            <w:tcW w:w="103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6B2A6FE" w14:textId="77777777" w:rsidR="007859B0" w:rsidRDefault="00000000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</w:tr>
    </w:tbl>
    <w:p w14:paraId="0405FF74" w14:textId="77777777" w:rsidR="007859B0" w:rsidRDefault="007859B0">
      <w:pPr>
        <w:rPr>
          <w:rFonts w:ascii="Arial" w:hAnsi="Arial" w:cs="Arial"/>
          <w:sz w:val="18"/>
          <w:szCs w:val="18"/>
        </w:rPr>
      </w:pPr>
    </w:p>
    <w:tbl>
      <w:tblPr>
        <w:tblW w:w="78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01"/>
      </w:tblGrid>
      <w:tr w:rsidR="007859B0" w14:paraId="45AF19F9" w14:textId="77777777">
        <w:trPr>
          <w:cantSplit/>
        </w:trPr>
        <w:tc>
          <w:tcPr>
            <w:tcW w:w="77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5C979" w14:textId="77777777" w:rsidR="007859B0" w:rsidRDefault="00000000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Dependent Variable: AREALD Score</w:t>
            </w:r>
          </w:p>
        </w:tc>
      </w:tr>
    </w:tbl>
    <w:p w14:paraId="69843867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74A42F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CB4D9A" w14:textId="77777777" w:rsidR="007859B0" w:rsidRDefault="007859B0">
      <w:pPr>
        <w:rPr>
          <w:rFonts w:ascii="Arial" w:hAnsi="Arial" w:cs="Arial"/>
          <w:b/>
          <w:bCs/>
          <w:sz w:val="26"/>
          <w:szCs w:val="26"/>
        </w:rPr>
      </w:pPr>
    </w:p>
    <w:p w14:paraId="436D056E" w14:textId="77777777" w:rsidR="007859B0" w:rsidRDefault="00000000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harts</w:t>
      </w:r>
    </w:p>
    <w:p w14:paraId="487629CC" w14:textId="77777777" w:rsidR="007859B0" w:rsidRDefault="007859B0">
      <w:pPr>
        <w:rPr>
          <w:rFonts w:ascii="Arial" w:hAnsi="Arial" w:cs="Arial"/>
          <w:sz w:val="26"/>
          <w:szCs w:val="26"/>
        </w:rPr>
      </w:pPr>
    </w:p>
    <w:p w14:paraId="782E52F8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31E876" w14:textId="7F1A142D" w:rsidR="007859B0" w:rsidRDefault="0038623D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1DFA9376" wp14:editId="2A1B946E">
            <wp:extent cx="5943600" cy="475488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FADCB" w14:textId="77777777" w:rsidR="007859B0" w:rsidRDefault="007859B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3AAFDB1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D34AF0" w14:textId="7473494D" w:rsidR="007859B0" w:rsidRDefault="0038623D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30F7E524" wp14:editId="4F01003F">
            <wp:extent cx="5943600" cy="475488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EB8A6" w14:textId="77777777" w:rsidR="007859B0" w:rsidRDefault="007859B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FF4254D" w14:textId="77777777" w:rsidR="007859B0" w:rsidRDefault="007859B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599924" w14:textId="3932E9E6" w:rsidR="001D13A3" w:rsidRDefault="001D13A3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7CF40E8C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3A3A4B9E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174CDD92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08446A72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761A24F7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483927FD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078A12A8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5E67BF52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6A911663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4508D63D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636FA244" w14:textId="77777777" w:rsidR="001D3A4D" w:rsidRPr="00240563" w:rsidRDefault="001D3A4D" w:rsidP="001D3A4D">
      <w:pPr>
        <w:spacing w:line="400" w:lineRule="atLeast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240563">
        <w:rPr>
          <w:rFonts w:ascii="Times New Roman" w:hAnsi="Times New Roman" w:cs="Times New Roman"/>
          <w:color w:val="auto"/>
          <w:sz w:val="24"/>
          <w:szCs w:val="24"/>
        </w:rPr>
        <w:lastRenderedPageBreak/>
        <w:t>We opted not to apply the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linear regression test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to our results because the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Spearman correlation coefficient test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revealed a very weak correlation between the different parameters, particularly between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RELAD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and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Marital Satisfaction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 xml:space="preserve">. The Spearman correlation test </w:t>
      </w:r>
      <w:proofErr w:type="gramStart"/>
      <w:r w:rsidRPr="00240563">
        <w:rPr>
          <w:rFonts w:ascii="Times New Roman" w:hAnsi="Times New Roman" w:cs="Times New Roman"/>
          <w:color w:val="auto"/>
          <w:sz w:val="24"/>
          <w:szCs w:val="24"/>
        </w:rPr>
        <w:t>is capable of detecting</w:t>
      </w:r>
      <w:proofErr w:type="gramEnd"/>
      <w:r w:rsidRPr="00240563">
        <w:rPr>
          <w:rFonts w:ascii="Times New Roman" w:hAnsi="Times New Roman" w:cs="Times New Roman"/>
          <w:color w:val="auto"/>
          <w:sz w:val="24"/>
          <w:szCs w:val="24"/>
        </w:rPr>
        <w:t>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monotonic non-linear relationships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, whereas the linear regression test is limited to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linear relationships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and may yield misleading conclusions if applied to non-linear data (1). Therefore, to avoid drawing false conclusions, we preferred the Spearman correlation test, as it provides detailed information about the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direction of the correlation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(positive or negative), the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strength of the correlation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(weak, moderate, or strong), and the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significance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(significant or non-significant).</w:t>
      </w:r>
    </w:p>
    <w:p w14:paraId="4CB0F720" w14:textId="77777777" w:rsidR="001D3A4D" w:rsidRPr="00240563" w:rsidRDefault="001D3A4D" w:rsidP="001D3A4D">
      <w:pPr>
        <w:spacing w:line="400" w:lineRule="atLeast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240563">
        <w:rPr>
          <w:rFonts w:ascii="Times New Roman" w:hAnsi="Times New Roman" w:cs="Times New Roman"/>
          <w:color w:val="auto"/>
          <w:sz w:val="24"/>
          <w:szCs w:val="24"/>
        </w:rPr>
        <w:t>Nevertheless, we proceeded to apply the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linear regression test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to the results of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RELAD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 and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Marital Satisfaction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. The regression analysis indicated a linear relationship with a very weak </w:t>
      </w:r>
      <w:r w:rsidRPr="00240563">
        <w:rPr>
          <w:rFonts w:ascii="Times New Roman" w:hAnsi="Times New Roman" w:cs="Times New Roman"/>
          <w:b/>
          <w:bCs/>
          <w:color w:val="auto"/>
          <w:sz w:val="24"/>
          <w:szCs w:val="24"/>
        </w:rPr>
        <w:t>R² value (0.005)</w:t>
      </w:r>
      <w:r w:rsidRPr="00240563">
        <w:rPr>
          <w:rFonts w:ascii="Times New Roman" w:hAnsi="Times New Roman" w:cs="Times New Roman"/>
          <w:color w:val="auto"/>
          <w:sz w:val="24"/>
          <w:szCs w:val="24"/>
        </w:rPr>
        <w:t>, which is entirely consistent with the findings of the Spearman correlation test. The earlier Spearman results had already indicated a very weak correlation that was not statistically significant. Thus, we can conclude that the results of the linear regression align with the Spearman correlation findings, further supporting the absence of a meaningful relationship between RELAD and Marital Satisfaction.</w:t>
      </w:r>
    </w:p>
    <w:p w14:paraId="3C055A18" w14:textId="77777777" w:rsidR="001D3A4D" w:rsidRDefault="001D3A4D" w:rsidP="001D3A4D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2AFF5A5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1CACFC9B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09806E7D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7AA956BC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12578A87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574AAD03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29A1AADD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2B44EEFC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6AA51C8C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01EDBC8E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4E62D3DF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4A07FE1F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13B0357F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45E4824E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2C3F289B" w14:textId="77777777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</w:p>
    <w:p w14:paraId="4BC306D4" w14:textId="05F82B70" w:rsidR="001D3A4D" w:rsidRDefault="001D3A4D" w:rsidP="00485184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bidi="ar-EG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w:lastRenderedPageBreak/>
        <w:drawing>
          <wp:inline distT="0" distB="0" distL="0" distR="0" wp14:anchorId="1CA72D99" wp14:editId="4216A3F4">
            <wp:extent cx="5943600" cy="4754880"/>
            <wp:effectExtent l="0" t="0" r="0" b="0"/>
            <wp:docPr id="5" name="Picture 1" descr="A graph with black dot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A graph with black dots and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3A4D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79D"/>
    <w:rsid w:val="00022B4A"/>
    <w:rsid w:val="001D13A3"/>
    <w:rsid w:val="001D3A4D"/>
    <w:rsid w:val="00240563"/>
    <w:rsid w:val="0038623D"/>
    <w:rsid w:val="00485184"/>
    <w:rsid w:val="005A479D"/>
    <w:rsid w:val="005D6638"/>
    <w:rsid w:val="007859B0"/>
    <w:rsid w:val="009B6E28"/>
    <w:rsid w:val="00DA0E17"/>
    <w:rsid w:val="00FC7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A3D1A2"/>
  <w14:defaultImageDpi w14:val="0"/>
  <w15:docId w15:val="{F48F2A3F-AAB8-4681-B60C-950E0D583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color w:val="000000"/>
      <w:kern w:val="0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color w:val="000000"/>
      <w:kern w:val="0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color w:val="000000"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8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11</Words>
  <Characters>2483</Characters>
  <Application>Microsoft Office Word</Application>
  <DocSecurity>0</DocSecurity>
  <Lines>248</Lines>
  <Paragraphs>1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.elkony.1</dc:creator>
  <cp:keywords/>
  <dc:description/>
  <cp:lastModifiedBy>Naglaa Ezzeldin</cp:lastModifiedBy>
  <cp:revision>3</cp:revision>
  <dcterms:created xsi:type="dcterms:W3CDTF">2025-03-17T20:33:00Z</dcterms:created>
  <dcterms:modified xsi:type="dcterms:W3CDTF">2025-03-17T2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9558f93d496ef9eb29862f48b9b002cf67a5d93cdaace88cd70bbd6ef43b9a</vt:lpwstr>
  </property>
</Properties>
</file>